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DBD" w:rsidRDefault="00724832" w:rsidP="00C03DBD">
      <w:pPr>
        <w:spacing w:line="480" w:lineRule="auto"/>
        <w:ind w:hanging="426"/>
        <w:rPr>
          <w:b/>
          <w:lang w:val="en-GB"/>
        </w:rPr>
      </w:pPr>
      <w:proofErr w:type="gramStart"/>
      <w:r>
        <w:rPr>
          <w:b/>
          <w:lang w:val="en-GB"/>
        </w:rPr>
        <w:t xml:space="preserve">Supplemental </w:t>
      </w:r>
      <w:r w:rsidR="009E06AD">
        <w:rPr>
          <w:b/>
          <w:lang w:val="en-GB"/>
        </w:rPr>
        <w:t xml:space="preserve">Table </w:t>
      </w:r>
      <w:r w:rsidR="00594528">
        <w:rPr>
          <w:b/>
          <w:lang w:val="en-GB"/>
        </w:rPr>
        <w:t>S</w:t>
      </w:r>
      <w:r w:rsidR="009E06AD">
        <w:rPr>
          <w:b/>
          <w:lang w:val="en-GB"/>
        </w:rPr>
        <w:t>1</w:t>
      </w:r>
      <w:r w:rsidR="003E6B0E" w:rsidRPr="001E2A98">
        <w:rPr>
          <w:b/>
          <w:lang w:val="en-GB"/>
        </w:rPr>
        <w:t>.</w:t>
      </w:r>
      <w:proofErr w:type="gramEnd"/>
      <w:r w:rsidR="003E6B0E" w:rsidRPr="001E2A98">
        <w:rPr>
          <w:b/>
          <w:lang w:val="en-GB"/>
        </w:rPr>
        <w:t xml:space="preserve"> Monoclonal antibodies used in this study</w:t>
      </w:r>
    </w:p>
    <w:p w:rsidR="00C03DBD" w:rsidRPr="00C03DBD" w:rsidRDefault="00C03DBD" w:rsidP="001E2A98">
      <w:pPr>
        <w:spacing w:line="480" w:lineRule="auto"/>
        <w:rPr>
          <w:b/>
          <w:lang w:val="en-GB"/>
        </w:rPr>
      </w:pPr>
    </w:p>
    <w:tbl>
      <w:tblPr>
        <w:tblW w:w="0" w:type="auto"/>
        <w:tblInd w:w="-356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58"/>
        <w:gridCol w:w="1564"/>
        <w:gridCol w:w="1405"/>
        <w:gridCol w:w="1106"/>
        <w:gridCol w:w="1686"/>
        <w:gridCol w:w="483"/>
      </w:tblGrid>
      <w:tr w:rsidR="009B2607" w:rsidRPr="006245DC" w:rsidTr="00285558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B0E" w:rsidRPr="001E2A98" w:rsidRDefault="003E6B0E" w:rsidP="0081395B">
            <w:pPr>
              <w:rPr>
                <w:b/>
                <w:sz w:val="22"/>
                <w:szCs w:val="22"/>
              </w:rPr>
            </w:pPr>
            <w:proofErr w:type="spellStart"/>
            <w:r w:rsidRPr="001E2A98">
              <w:rPr>
                <w:b/>
                <w:sz w:val="22"/>
                <w:szCs w:val="22"/>
              </w:rPr>
              <w:t>Specific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B0E" w:rsidRPr="001E2A98" w:rsidRDefault="003E6B0E" w:rsidP="0081395B">
            <w:pPr>
              <w:rPr>
                <w:b/>
                <w:sz w:val="22"/>
                <w:szCs w:val="22"/>
              </w:rPr>
            </w:pPr>
            <w:proofErr w:type="spellStart"/>
            <w:r w:rsidRPr="001E2A98">
              <w:rPr>
                <w:b/>
                <w:sz w:val="22"/>
                <w:szCs w:val="22"/>
              </w:rPr>
              <w:t>For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B0E" w:rsidRPr="001E2A98" w:rsidRDefault="003E6B0E" w:rsidP="0081395B">
            <w:pPr>
              <w:rPr>
                <w:b/>
                <w:sz w:val="22"/>
                <w:szCs w:val="22"/>
              </w:rPr>
            </w:pPr>
            <w:proofErr w:type="spellStart"/>
            <w:r w:rsidRPr="001E2A98">
              <w:rPr>
                <w:b/>
                <w:sz w:val="22"/>
                <w:szCs w:val="22"/>
              </w:rPr>
              <w:t>Iso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B0E" w:rsidRPr="001E2A98" w:rsidRDefault="003E6B0E" w:rsidP="0081395B">
            <w:pPr>
              <w:rPr>
                <w:b/>
                <w:sz w:val="22"/>
                <w:szCs w:val="22"/>
              </w:rPr>
            </w:pPr>
            <w:r w:rsidRPr="001E2A98">
              <w:rPr>
                <w:b/>
                <w:sz w:val="22"/>
                <w:szCs w:val="22"/>
              </w:rPr>
              <w:t>Cl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B0E" w:rsidRPr="001E2A98" w:rsidRDefault="003E6B0E" w:rsidP="0081395B">
            <w:pPr>
              <w:rPr>
                <w:b/>
                <w:sz w:val="22"/>
                <w:szCs w:val="22"/>
              </w:rPr>
            </w:pPr>
            <w:r w:rsidRPr="001E2A98">
              <w:rPr>
                <w:b/>
                <w:sz w:val="22"/>
                <w:szCs w:val="22"/>
              </w:rPr>
              <w:t>Manufactur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B0E" w:rsidRPr="001E2A98" w:rsidRDefault="003E6B0E" w:rsidP="0081395B">
            <w:pPr>
              <w:rPr>
                <w:b/>
                <w:sz w:val="22"/>
                <w:szCs w:val="22"/>
              </w:rPr>
            </w:pPr>
            <w:r w:rsidRPr="001E2A98">
              <w:rPr>
                <w:b/>
                <w:sz w:val="22"/>
                <w:szCs w:val="22"/>
              </w:rPr>
              <w:t>Use</w:t>
            </w:r>
          </w:p>
        </w:tc>
      </w:tr>
      <w:tr w:rsidR="00BD0ADD" w:rsidRPr="00005904" w:rsidTr="0028555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BD0ADD" w:rsidRPr="00724832" w:rsidRDefault="00285558" w:rsidP="00DE7355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urine </w:t>
            </w:r>
            <w:r w:rsidR="00BD0ADD" w:rsidRPr="00724832">
              <w:rPr>
                <w:b/>
                <w:sz w:val="22"/>
                <w:szCs w:val="22"/>
              </w:rPr>
              <w:t>CD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BD0ADD" w:rsidRPr="00724832" w:rsidRDefault="00BD0ADD" w:rsidP="00DE7355">
            <w:pPr>
              <w:rPr>
                <w:sz w:val="22"/>
                <w:szCs w:val="22"/>
              </w:rPr>
            </w:pPr>
            <w:proofErr w:type="spellStart"/>
            <w:r w:rsidRPr="00724832">
              <w:rPr>
                <w:sz w:val="22"/>
                <w:szCs w:val="22"/>
              </w:rPr>
              <w:t>Viob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BD0ADD" w:rsidRPr="00724832" w:rsidRDefault="00BD0ADD" w:rsidP="00DE7355">
            <w:pPr>
              <w:rPr>
                <w:sz w:val="22"/>
                <w:szCs w:val="22"/>
              </w:rPr>
            </w:pPr>
            <w:proofErr w:type="spellStart"/>
            <w:r w:rsidRPr="00724832">
              <w:rPr>
                <w:sz w:val="22"/>
                <w:szCs w:val="22"/>
              </w:rPr>
              <w:t>Human</w:t>
            </w:r>
            <w:proofErr w:type="spellEnd"/>
            <w:r w:rsidRPr="00724832">
              <w:rPr>
                <w:sz w:val="22"/>
                <w:szCs w:val="22"/>
              </w:rPr>
              <w:t xml:space="preserve"> IgG1</w:t>
            </w:r>
            <w:r w:rsidR="009B2607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BD0ADD" w:rsidRPr="00724832" w:rsidRDefault="00BD0ADD" w:rsidP="00DE7355">
            <w:pPr>
              <w:rPr>
                <w:sz w:val="22"/>
                <w:szCs w:val="22"/>
              </w:rPr>
            </w:pPr>
            <w:r w:rsidRPr="00724832">
              <w:rPr>
                <w:sz w:val="22"/>
                <w:szCs w:val="22"/>
              </w:rPr>
              <w:t>REA6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BD0ADD" w:rsidRPr="00724832" w:rsidRDefault="00BD0ADD" w:rsidP="00DE7355">
            <w:pPr>
              <w:rPr>
                <w:sz w:val="22"/>
                <w:szCs w:val="22"/>
              </w:rPr>
            </w:pPr>
            <w:proofErr w:type="spellStart"/>
            <w:r w:rsidRPr="00724832">
              <w:rPr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BD0ADD" w:rsidRPr="00724832" w:rsidRDefault="00BD0ADD" w:rsidP="00DE7355">
            <w:pPr>
              <w:rPr>
                <w:sz w:val="22"/>
                <w:szCs w:val="22"/>
              </w:rPr>
            </w:pPr>
            <w:r w:rsidRPr="00724832">
              <w:rPr>
                <w:sz w:val="22"/>
                <w:szCs w:val="22"/>
              </w:rPr>
              <w:t>FC</w:t>
            </w:r>
          </w:p>
        </w:tc>
      </w:tr>
      <w:tr w:rsidR="00CA35C7" w:rsidRPr="00CC568A" w:rsidTr="0028555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35C7" w:rsidRDefault="00CA35C7" w:rsidP="001A4DFA">
            <w:pPr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Human</w:t>
            </w:r>
            <w:proofErr w:type="spellEnd"/>
            <w:r>
              <w:rPr>
                <w:b/>
                <w:sz w:val="22"/>
                <w:szCs w:val="22"/>
              </w:rPr>
              <w:t xml:space="preserve"> CD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35C7" w:rsidRPr="00724832" w:rsidRDefault="00CA35C7" w:rsidP="001A4DFA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iob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35C7" w:rsidRPr="00724832" w:rsidRDefault="00CA35C7" w:rsidP="001A4DFA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uman</w:t>
            </w:r>
            <w:proofErr w:type="spellEnd"/>
            <w:r>
              <w:rPr>
                <w:sz w:val="22"/>
                <w:szCs w:val="22"/>
              </w:rPr>
              <w:t xml:space="preserve"> IgG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35C7" w:rsidRPr="00724832" w:rsidRDefault="00CA35C7" w:rsidP="001A4D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6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35C7" w:rsidRPr="00724832" w:rsidRDefault="00CA35C7" w:rsidP="001A4DFA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A35C7" w:rsidRPr="00724832" w:rsidRDefault="00CA35C7" w:rsidP="001A4D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</w:t>
            </w:r>
          </w:p>
        </w:tc>
      </w:tr>
      <w:tr w:rsidR="00BD0ADD" w:rsidRPr="00CC568A" w:rsidTr="006D64E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BD0ADD" w:rsidRPr="00724832" w:rsidRDefault="00285558" w:rsidP="001A4DFA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urine </w:t>
            </w:r>
            <w:r w:rsidR="00BD0ADD" w:rsidRPr="00724832">
              <w:rPr>
                <w:b/>
                <w:sz w:val="22"/>
                <w:szCs w:val="22"/>
              </w:rPr>
              <w:t>CD8</w:t>
            </w:r>
            <w:r w:rsidR="00724832" w:rsidRPr="00724832">
              <w:rPr>
                <w:b/>
                <w:sz w:val="22"/>
                <w:szCs w:val="22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BD0ADD" w:rsidRPr="00724832" w:rsidRDefault="00BD0ADD" w:rsidP="001A4DFA">
            <w:pPr>
              <w:rPr>
                <w:sz w:val="22"/>
                <w:szCs w:val="22"/>
              </w:rPr>
            </w:pPr>
            <w:proofErr w:type="spellStart"/>
            <w:r w:rsidRPr="00724832">
              <w:rPr>
                <w:sz w:val="22"/>
                <w:szCs w:val="22"/>
              </w:rPr>
              <w:t>VioBright</w:t>
            </w:r>
            <w:proofErr w:type="spellEnd"/>
            <w:r w:rsidRPr="00724832">
              <w:rPr>
                <w:sz w:val="22"/>
                <w:szCs w:val="22"/>
              </w:rPr>
              <w:t xml:space="preserve"> FI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BD0ADD" w:rsidRPr="00724832" w:rsidRDefault="00BD0ADD" w:rsidP="001A4DFA">
            <w:pPr>
              <w:rPr>
                <w:sz w:val="22"/>
                <w:szCs w:val="22"/>
              </w:rPr>
            </w:pPr>
            <w:proofErr w:type="spellStart"/>
            <w:r w:rsidRPr="00724832">
              <w:rPr>
                <w:sz w:val="22"/>
                <w:szCs w:val="22"/>
              </w:rPr>
              <w:t>Human</w:t>
            </w:r>
            <w:proofErr w:type="spellEnd"/>
            <w:r w:rsidRPr="00724832">
              <w:rPr>
                <w:sz w:val="22"/>
                <w:szCs w:val="22"/>
              </w:rPr>
              <w:t xml:space="preserve"> IgG1</w:t>
            </w:r>
            <w:r w:rsidR="009B2607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BD0ADD" w:rsidRPr="00724832" w:rsidRDefault="00BD0ADD" w:rsidP="001A4DFA">
            <w:pPr>
              <w:rPr>
                <w:sz w:val="22"/>
                <w:szCs w:val="22"/>
              </w:rPr>
            </w:pPr>
            <w:r w:rsidRPr="00724832">
              <w:rPr>
                <w:sz w:val="22"/>
                <w:szCs w:val="22"/>
              </w:rPr>
              <w:t>REA6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BD0ADD" w:rsidRPr="00724832" w:rsidRDefault="00BD0ADD" w:rsidP="001A4DFA">
            <w:pPr>
              <w:rPr>
                <w:sz w:val="22"/>
                <w:szCs w:val="22"/>
              </w:rPr>
            </w:pPr>
            <w:proofErr w:type="spellStart"/>
            <w:r w:rsidRPr="00724832">
              <w:rPr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BD0ADD" w:rsidRPr="00724832" w:rsidRDefault="00BD0ADD" w:rsidP="001A4DFA">
            <w:pPr>
              <w:rPr>
                <w:sz w:val="22"/>
                <w:szCs w:val="22"/>
              </w:rPr>
            </w:pPr>
            <w:r w:rsidRPr="00724832">
              <w:rPr>
                <w:sz w:val="22"/>
                <w:szCs w:val="22"/>
              </w:rPr>
              <w:t>FC</w:t>
            </w:r>
          </w:p>
        </w:tc>
      </w:tr>
      <w:tr w:rsidR="00BD0ADD" w:rsidRPr="00005904" w:rsidTr="006D64E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0ADD" w:rsidRPr="00724832" w:rsidRDefault="00285558" w:rsidP="00DE7355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urine </w:t>
            </w:r>
            <w:r w:rsidR="00BD0ADD" w:rsidRPr="00724832">
              <w:rPr>
                <w:b/>
                <w:sz w:val="22"/>
                <w:szCs w:val="22"/>
              </w:rPr>
              <w:t>CD8α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0ADD" w:rsidRPr="00724832" w:rsidRDefault="00BD0ADD" w:rsidP="00DE7355">
            <w:pPr>
              <w:rPr>
                <w:sz w:val="22"/>
                <w:szCs w:val="22"/>
              </w:rPr>
            </w:pPr>
            <w:r w:rsidRPr="00724832">
              <w:rPr>
                <w:sz w:val="22"/>
                <w:szCs w:val="22"/>
              </w:rPr>
              <w:t>PE-Vio7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0ADD" w:rsidRPr="00724832" w:rsidRDefault="006D64E8" w:rsidP="00DE73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</w:t>
            </w:r>
            <w:r w:rsidR="00BD0ADD" w:rsidRPr="00724832">
              <w:rPr>
                <w:sz w:val="22"/>
                <w:szCs w:val="22"/>
              </w:rPr>
              <w:t xml:space="preserve"> IgG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0ADD" w:rsidRPr="00724832" w:rsidRDefault="006D64E8" w:rsidP="00DE73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-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0ADD" w:rsidRPr="00724832" w:rsidRDefault="00BD0ADD" w:rsidP="00DE7355">
            <w:pPr>
              <w:rPr>
                <w:sz w:val="22"/>
                <w:szCs w:val="22"/>
              </w:rPr>
            </w:pPr>
            <w:proofErr w:type="spellStart"/>
            <w:r w:rsidRPr="00724832">
              <w:rPr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D0ADD" w:rsidRPr="00724832" w:rsidRDefault="00BD0ADD" w:rsidP="00DE7355">
            <w:pPr>
              <w:rPr>
                <w:sz w:val="22"/>
                <w:szCs w:val="22"/>
              </w:rPr>
            </w:pPr>
            <w:r w:rsidRPr="00724832">
              <w:rPr>
                <w:sz w:val="22"/>
                <w:szCs w:val="22"/>
              </w:rPr>
              <w:t>FC</w:t>
            </w:r>
          </w:p>
        </w:tc>
      </w:tr>
      <w:tr w:rsidR="006D64E8" w:rsidRPr="00005904" w:rsidTr="006D64E8">
        <w:trPr>
          <w:trHeight w:val="280"/>
        </w:trPr>
        <w:tc>
          <w:tcPr>
            <w:tcW w:w="0" w:type="auto"/>
            <w:shd w:val="clear" w:color="auto" w:fill="FFFFFF" w:themeFill="background1"/>
            <w:vAlign w:val="center"/>
          </w:tcPr>
          <w:p w:rsidR="006D64E8" w:rsidRDefault="006D64E8" w:rsidP="001A4DFA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uman CD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D64E8" w:rsidRPr="00724832" w:rsidRDefault="006D64E8" w:rsidP="001A4DFA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-Vio77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D64E8" w:rsidRDefault="006D64E8" w:rsidP="001A4DFA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 IgG2a</w:t>
            </w:r>
          </w:p>
        </w:tc>
        <w:tc>
          <w:tcPr>
            <w:tcW w:w="0" w:type="auto"/>
            <w:shd w:val="clear" w:color="auto" w:fill="FFFFFF" w:themeFill="background1"/>
          </w:tcPr>
          <w:p w:rsidR="006D64E8" w:rsidRPr="00724832" w:rsidRDefault="006D64E8" w:rsidP="005036BA">
            <w:pPr>
              <w:rPr>
                <w:sz w:val="22"/>
                <w:szCs w:val="22"/>
              </w:rPr>
            </w:pPr>
            <w:r w:rsidRPr="00724832">
              <w:rPr>
                <w:sz w:val="22"/>
                <w:szCs w:val="22"/>
              </w:rPr>
              <w:t>BW135/80</w:t>
            </w:r>
          </w:p>
        </w:tc>
        <w:tc>
          <w:tcPr>
            <w:tcW w:w="0" w:type="auto"/>
            <w:shd w:val="clear" w:color="auto" w:fill="FFFFFF" w:themeFill="background1"/>
          </w:tcPr>
          <w:p w:rsidR="006D64E8" w:rsidRPr="00724832" w:rsidRDefault="006D64E8" w:rsidP="005036BA">
            <w:pPr>
              <w:rPr>
                <w:sz w:val="22"/>
                <w:szCs w:val="22"/>
              </w:rPr>
            </w:pPr>
            <w:proofErr w:type="spellStart"/>
            <w:r w:rsidRPr="00724832">
              <w:rPr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6D64E8" w:rsidRPr="00724832" w:rsidRDefault="006D64E8" w:rsidP="005036BA">
            <w:pPr>
              <w:rPr>
                <w:sz w:val="22"/>
                <w:szCs w:val="22"/>
              </w:rPr>
            </w:pPr>
            <w:r w:rsidRPr="00724832">
              <w:rPr>
                <w:sz w:val="22"/>
                <w:szCs w:val="22"/>
              </w:rPr>
              <w:t>FC</w:t>
            </w:r>
          </w:p>
        </w:tc>
      </w:tr>
      <w:tr w:rsidR="006D64E8" w:rsidRPr="00005904" w:rsidTr="00285558">
        <w:trPr>
          <w:trHeight w:val="280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:rsidR="006D64E8" w:rsidRPr="00724832" w:rsidRDefault="006D64E8" w:rsidP="001A4DFA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uman </w:t>
            </w:r>
            <w:r w:rsidRPr="00724832">
              <w:rPr>
                <w:b/>
                <w:sz w:val="22"/>
                <w:szCs w:val="22"/>
                <w:lang w:val="en-GB"/>
              </w:rPr>
              <w:t>CD1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6D64E8" w:rsidRPr="00724832" w:rsidRDefault="006D64E8" w:rsidP="001A4DFA">
            <w:pPr>
              <w:rPr>
                <w:sz w:val="22"/>
                <w:szCs w:val="22"/>
              </w:rPr>
            </w:pPr>
            <w:r w:rsidRPr="00724832">
              <w:rPr>
                <w:sz w:val="22"/>
                <w:szCs w:val="22"/>
                <w:lang w:val="en-GB"/>
              </w:rPr>
              <w:t>FITC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6D64E8" w:rsidRPr="00724832" w:rsidRDefault="006D64E8" w:rsidP="001A4D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Mouse </w:t>
            </w:r>
            <w:r w:rsidRPr="00724832">
              <w:rPr>
                <w:sz w:val="22"/>
                <w:szCs w:val="22"/>
                <w:lang w:val="en-GB"/>
              </w:rPr>
              <w:t>IgG2a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6D64E8" w:rsidRPr="00724832" w:rsidRDefault="006D64E8" w:rsidP="001A4DFA">
            <w:pPr>
              <w:rPr>
                <w:sz w:val="22"/>
                <w:szCs w:val="22"/>
              </w:rPr>
            </w:pPr>
            <w:r w:rsidRPr="00724832">
              <w:rPr>
                <w:sz w:val="22"/>
                <w:szCs w:val="22"/>
                <w:lang w:val="en-GB"/>
              </w:rPr>
              <w:t>RM05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6D64E8" w:rsidRPr="00724832" w:rsidRDefault="006D64E8" w:rsidP="001A4DFA">
            <w:pPr>
              <w:rPr>
                <w:sz w:val="22"/>
                <w:szCs w:val="22"/>
              </w:rPr>
            </w:pPr>
            <w:r w:rsidRPr="00724832">
              <w:rPr>
                <w:sz w:val="22"/>
                <w:szCs w:val="22"/>
                <w:lang w:val="en-GB"/>
              </w:rPr>
              <w:t>Beckman Coulter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6D64E8" w:rsidRPr="00724832" w:rsidRDefault="006D64E8" w:rsidP="001A4DFA">
            <w:pPr>
              <w:rPr>
                <w:sz w:val="22"/>
                <w:szCs w:val="22"/>
              </w:rPr>
            </w:pPr>
            <w:r w:rsidRPr="00724832">
              <w:rPr>
                <w:sz w:val="22"/>
                <w:szCs w:val="22"/>
                <w:lang w:val="en-GB"/>
              </w:rPr>
              <w:t>FC</w:t>
            </w:r>
          </w:p>
        </w:tc>
      </w:tr>
      <w:tr w:rsidR="006D64E8" w:rsidRPr="00005904" w:rsidTr="0028555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Murine </w:t>
            </w:r>
            <w:r w:rsidRPr="00724832">
              <w:rPr>
                <w:b/>
                <w:sz w:val="22"/>
                <w:szCs w:val="22"/>
                <w:lang w:val="en-GB"/>
              </w:rPr>
              <w:t>CD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Biot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Mouse Ig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7D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 xml:space="preserve">BD </w:t>
            </w:r>
            <w:proofErr w:type="spellStart"/>
            <w:r w:rsidRPr="00724832">
              <w:rPr>
                <w:sz w:val="22"/>
                <w:szCs w:val="22"/>
                <w:lang w:val="en-GB"/>
              </w:rPr>
              <w:t>Pharmingen</w:t>
            </w:r>
            <w:proofErr w:type="spellEnd"/>
            <w:r w:rsidRPr="00724832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CS</w:t>
            </w:r>
          </w:p>
        </w:tc>
      </w:tr>
      <w:tr w:rsidR="006D64E8" w:rsidRPr="0081395B" w:rsidTr="0028555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rFonts w:eastAsia="Calibri"/>
                <w:b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sz w:val="22"/>
                <w:szCs w:val="22"/>
                <w:lang w:val="en-US"/>
              </w:rPr>
              <w:t xml:space="preserve">Murine </w:t>
            </w:r>
            <w:r w:rsidRPr="00724832">
              <w:rPr>
                <w:rFonts w:eastAsia="Calibri"/>
                <w:b/>
                <w:sz w:val="22"/>
                <w:szCs w:val="22"/>
                <w:lang w:val="en-US"/>
              </w:rPr>
              <w:t>CD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PE-Cy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Rat IgG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C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 xml:space="preserve">BD </w:t>
            </w:r>
            <w:proofErr w:type="spellStart"/>
            <w:r w:rsidRPr="00724832">
              <w:rPr>
                <w:sz w:val="22"/>
                <w:szCs w:val="22"/>
                <w:lang w:val="en-GB"/>
              </w:rPr>
              <w:t>Pharmin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FC</w:t>
            </w:r>
          </w:p>
        </w:tc>
      </w:tr>
      <w:tr w:rsidR="006D64E8" w:rsidRPr="0081395B" w:rsidTr="0028555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Default="006D64E8" w:rsidP="0081395B">
            <w:pPr>
              <w:rPr>
                <w:rFonts w:eastAsia="Calibri"/>
                <w:b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sz w:val="22"/>
                <w:szCs w:val="22"/>
                <w:lang w:val="en-US"/>
              </w:rPr>
              <w:t>Human CD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iot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Human IgG1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A5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S</w:t>
            </w:r>
          </w:p>
        </w:tc>
      </w:tr>
      <w:tr w:rsidR="006D64E8" w:rsidRPr="00074993" w:rsidTr="00074993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074993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 w:rsidRPr="00074993">
              <w:rPr>
                <w:b/>
                <w:sz w:val="22"/>
                <w:szCs w:val="22"/>
                <w:lang w:val="en-GB"/>
              </w:rPr>
              <w:t>Human CD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AP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Mouse IgG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TS2/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E8522E">
              <w:rPr>
                <w:bCs/>
                <w:sz w:val="22"/>
                <w:szCs w:val="22"/>
                <w:lang w:val="en-GB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FC</w:t>
            </w:r>
          </w:p>
        </w:tc>
      </w:tr>
      <w:tr w:rsidR="006D64E8" w:rsidRPr="00CC568A" w:rsidTr="00074993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uman </w:t>
            </w:r>
            <w:r w:rsidRPr="00724832">
              <w:rPr>
                <w:b/>
                <w:sz w:val="22"/>
                <w:szCs w:val="22"/>
                <w:lang w:val="en-GB"/>
              </w:rPr>
              <w:t>CD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AP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Mouse IgG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AC1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E8522E">
              <w:rPr>
                <w:bCs/>
                <w:sz w:val="22"/>
                <w:szCs w:val="22"/>
                <w:lang w:val="en-GB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FC</w:t>
            </w:r>
          </w:p>
        </w:tc>
      </w:tr>
      <w:tr w:rsidR="006D64E8" w:rsidRPr="00CC568A" w:rsidTr="00074993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uman </w:t>
            </w:r>
            <w:r w:rsidRPr="00724832">
              <w:rPr>
                <w:b/>
                <w:sz w:val="22"/>
                <w:szCs w:val="22"/>
                <w:lang w:val="en-GB"/>
              </w:rPr>
              <w:t>CD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Mouse IgG2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G44-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 xml:space="preserve">BD </w:t>
            </w:r>
            <w:proofErr w:type="spellStart"/>
            <w:r w:rsidRPr="00E8522E">
              <w:rPr>
                <w:bCs/>
                <w:sz w:val="22"/>
                <w:szCs w:val="22"/>
                <w:lang w:val="en-GB"/>
              </w:rPr>
              <w:t>Pharmin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FC</w:t>
            </w:r>
          </w:p>
        </w:tc>
      </w:tr>
      <w:tr w:rsidR="006D64E8" w:rsidRPr="00005904" w:rsidTr="00074993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1A4DFA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uman </w:t>
            </w:r>
            <w:r w:rsidRPr="00724832">
              <w:rPr>
                <w:b/>
                <w:sz w:val="22"/>
                <w:szCs w:val="22"/>
                <w:lang w:val="en-GB"/>
              </w:rPr>
              <w:t>CD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E8522E" w:rsidRDefault="006D64E8" w:rsidP="001A4DFA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FI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E8522E" w:rsidRDefault="006D64E8" w:rsidP="001A4DFA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IgG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E8522E" w:rsidRDefault="006D64E8" w:rsidP="001A4DFA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J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E8522E" w:rsidRDefault="006D64E8" w:rsidP="001A4DFA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Beckman Coul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E8522E" w:rsidRDefault="006D64E8" w:rsidP="001A4DFA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FC</w:t>
            </w:r>
          </w:p>
        </w:tc>
      </w:tr>
      <w:tr w:rsidR="006D64E8" w:rsidRPr="00CC568A" w:rsidTr="00074993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uman </w:t>
            </w:r>
            <w:r w:rsidRPr="00724832">
              <w:rPr>
                <w:b/>
                <w:sz w:val="22"/>
                <w:szCs w:val="22"/>
                <w:lang w:val="en-GB"/>
              </w:rPr>
              <w:t>CD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AP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Human IgG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EA1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E8522E">
              <w:rPr>
                <w:bCs/>
                <w:sz w:val="22"/>
                <w:szCs w:val="22"/>
                <w:lang w:val="en-GB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FC</w:t>
            </w:r>
          </w:p>
        </w:tc>
      </w:tr>
      <w:tr w:rsidR="006D64E8" w:rsidRPr="00074993" w:rsidTr="00074993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uman </w:t>
            </w:r>
            <w:r w:rsidRPr="00724832">
              <w:rPr>
                <w:b/>
                <w:sz w:val="22"/>
                <w:szCs w:val="22"/>
                <w:lang w:val="en-GB"/>
              </w:rPr>
              <w:t>CD54 (ICAM-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AP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Human IgG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REA2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E8522E">
              <w:rPr>
                <w:bCs/>
                <w:sz w:val="22"/>
                <w:szCs w:val="22"/>
                <w:lang w:val="en-GB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E8522E" w:rsidRDefault="006D64E8" w:rsidP="0081395B">
            <w:pPr>
              <w:rPr>
                <w:bCs/>
                <w:sz w:val="22"/>
                <w:szCs w:val="22"/>
                <w:lang w:val="en-GB"/>
              </w:rPr>
            </w:pPr>
            <w:r w:rsidRPr="00E8522E">
              <w:rPr>
                <w:bCs/>
                <w:sz w:val="22"/>
                <w:szCs w:val="22"/>
                <w:lang w:val="en-GB"/>
              </w:rPr>
              <w:t>FC</w:t>
            </w:r>
          </w:p>
        </w:tc>
      </w:tr>
      <w:tr w:rsidR="006D64E8" w:rsidRPr="00CC568A" w:rsidTr="00074993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uman </w:t>
            </w:r>
            <w:r w:rsidRPr="00724832">
              <w:rPr>
                <w:b/>
                <w:sz w:val="22"/>
                <w:szCs w:val="22"/>
                <w:lang w:val="en-GB"/>
              </w:rPr>
              <w:t>CD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Mouse IgG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AD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 xml:space="preserve">BD </w:t>
            </w:r>
            <w:proofErr w:type="spellStart"/>
            <w:r w:rsidRPr="00724832">
              <w:rPr>
                <w:sz w:val="22"/>
                <w:szCs w:val="22"/>
                <w:lang w:val="en-GB"/>
              </w:rPr>
              <w:t>Pharmin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FC</w:t>
            </w:r>
          </w:p>
        </w:tc>
        <w:bookmarkStart w:id="0" w:name="_GoBack"/>
        <w:bookmarkEnd w:id="0"/>
      </w:tr>
      <w:tr w:rsidR="006D64E8" w:rsidRPr="00CC568A" w:rsidTr="00074993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uman </w:t>
            </w:r>
            <w:r w:rsidRPr="00724832">
              <w:rPr>
                <w:b/>
                <w:sz w:val="22"/>
                <w:szCs w:val="22"/>
                <w:lang w:val="en-GB"/>
              </w:rPr>
              <w:t>CD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FI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Mouse IgG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DG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proofErr w:type="spellStart"/>
            <w:r w:rsidRPr="00724832">
              <w:rPr>
                <w:sz w:val="22"/>
                <w:szCs w:val="22"/>
                <w:lang w:val="en-GB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FC</w:t>
            </w:r>
          </w:p>
        </w:tc>
      </w:tr>
      <w:tr w:rsidR="006D64E8" w:rsidRPr="00CC568A" w:rsidTr="00074993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uman </w:t>
            </w:r>
            <w:r w:rsidRPr="00724832">
              <w:rPr>
                <w:b/>
                <w:sz w:val="22"/>
                <w:szCs w:val="22"/>
                <w:lang w:val="en-GB"/>
              </w:rPr>
              <w:t>CD105</w:t>
            </w:r>
            <w:r>
              <w:rPr>
                <w:b/>
                <w:sz w:val="22"/>
                <w:szCs w:val="22"/>
                <w:lang w:val="en-GB"/>
              </w:rPr>
              <w:t xml:space="preserve"> (</w:t>
            </w:r>
            <w:proofErr w:type="spellStart"/>
            <w:r>
              <w:rPr>
                <w:b/>
                <w:sz w:val="22"/>
                <w:szCs w:val="22"/>
                <w:lang w:val="en-GB"/>
              </w:rPr>
              <w:t>Endoglin</w:t>
            </w:r>
            <w:proofErr w:type="spellEnd"/>
            <w:r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AP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1A4DFA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Mouse IgG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43A4E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proofErr w:type="spellStart"/>
            <w:r w:rsidRPr="00724832">
              <w:rPr>
                <w:sz w:val="22"/>
                <w:szCs w:val="22"/>
                <w:lang w:val="en-GB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C</w:t>
            </w:r>
          </w:p>
        </w:tc>
      </w:tr>
      <w:tr w:rsidR="006D64E8" w:rsidRPr="00CC568A" w:rsidTr="00074993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uman </w:t>
            </w:r>
            <w:r w:rsidRPr="00724832">
              <w:rPr>
                <w:b/>
                <w:sz w:val="22"/>
                <w:szCs w:val="22"/>
                <w:lang w:val="en-GB"/>
              </w:rPr>
              <w:t>CD106 (VCAM-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1A4DFA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Human IgG1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REA2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proofErr w:type="spellStart"/>
            <w:r w:rsidRPr="00724832">
              <w:rPr>
                <w:sz w:val="22"/>
                <w:szCs w:val="22"/>
                <w:lang w:val="en-GB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FC</w:t>
            </w:r>
          </w:p>
        </w:tc>
      </w:tr>
      <w:tr w:rsidR="006D64E8" w:rsidRPr="00CC568A" w:rsidTr="00074993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Murine </w:t>
            </w:r>
            <w:r w:rsidRPr="00724832">
              <w:rPr>
                <w:b/>
                <w:sz w:val="22"/>
                <w:szCs w:val="22"/>
                <w:lang w:val="en-GB"/>
              </w:rPr>
              <w:t>CD120b (TNF-R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AP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Human IgG1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REA2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proofErr w:type="spellStart"/>
            <w:r w:rsidRPr="00724832">
              <w:rPr>
                <w:sz w:val="22"/>
                <w:szCs w:val="22"/>
                <w:lang w:val="en-GB"/>
              </w:rPr>
              <w:t>Milen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FC</w:t>
            </w:r>
          </w:p>
        </w:tc>
      </w:tr>
      <w:tr w:rsidR="006D64E8" w:rsidRPr="00CC568A" w:rsidTr="00074993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uman CD1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urine IgG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EA1/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5036BA">
            <w:pPr>
              <w:rPr>
                <w:sz w:val="22"/>
                <w:szCs w:val="22"/>
              </w:rPr>
            </w:pPr>
            <w:r w:rsidRPr="00724832">
              <w:rPr>
                <w:sz w:val="22"/>
                <w:szCs w:val="22"/>
                <w:lang w:val="en-GB"/>
              </w:rPr>
              <w:t>Beckman Coul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5036BA">
            <w:pPr>
              <w:rPr>
                <w:sz w:val="22"/>
                <w:szCs w:val="22"/>
              </w:rPr>
            </w:pPr>
            <w:r w:rsidRPr="00724832">
              <w:rPr>
                <w:sz w:val="22"/>
                <w:szCs w:val="22"/>
                <w:lang w:val="en-GB"/>
              </w:rPr>
              <w:t>FC</w:t>
            </w:r>
          </w:p>
        </w:tc>
      </w:tr>
      <w:tr w:rsidR="006D64E8" w:rsidRPr="00CC568A" w:rsidTr="0028555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uman </w:t>
            </w:r>
            <w:r w:rsidRPr="00724832">
              <w:rPr>
                <w:b/>
                <w:sz w:val="22"/>
                <w:szCs w:val="22"/>
                <w:lang w:val="en-GB"/>
              </w:rPr>
              <w:t>CD1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AP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Mouse IgG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41-10B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proofErr w:type="spellStart"/>
            <w:r w:rsidRPr="00724832">
              <w:rPr>
                <w:sz w:val="22"/>
                <w:szCs w:val="22"/>
                <w:lang w:val="en-GB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C</w:t>
            </w:r>
          </w:p>
        </w:tc>
      </w:tr>
      <w:tr w:rsidR="006D64E8" w:rsidRPr="00CC568A" w:rsidTr="0028555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Murine </w:t>
            </w:r>
            <w:r w:rsidRPr="00724832">
              <w:rPr>
                <w:b/>
                <w:sz w:val="22"/>
                <w:szCs w:val="22"/>
                <w:lang w:val="en-GB"/>
              </w:rPr>
              <w:t>CD152 (CTLA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Hamster IgG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UC10-4B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proofErr w:type="spellStart"/>
            <w:r w:rsidRPr="00724832">
              <w:rPr>
                <w:sz w:val="22"/>
                <w:szCs w:val="22"/>
                <w:lang w:val="en-GB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FC</w:t>
            </w:r>
          </w:p>
        </w:tc>
      </w:tr>
      <w:tr w:rsidR="006D64E8" w:rsidRPr="00CC568A" w:rsidTr="0028555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uman </w:t>
            </w:r>
            <w:r w:rsidRPr="00724832">
              <w:rPr>
                <w:b/>
                <w:sz w:val="22"/>
                <w:szCs w:val="22"/>
                <w:lang w:val="en-GB"/>
              </w:rPr>
              <w:t>CD166 (ALCA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Mouse IgG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3A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 xml:space="preserve">BD </w:t>
            </w:r>
            <w:proofErr w:type="spellStart"/>
            <w:r w:rsidRPr="00724832">
              <w:rPr>
                <w:sz w:val="22"/>
                <w:szCs w:val="22"/>
                <w:lang w:val="en-GB"/>
              </w:rPr>
              <w:t>Pharmin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FC</w:t>
            </w:r>
          </w:p>
        </w:tc>
      </w:tr>
      <w:tr w:rsidR="006D64E8" w:rsidRPr="00CC568A" w:rsidTr="0028555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uman </w:t>
            </w:r>
            <w:r w:rsidRPr="00724832">
              <w:rPr>
                <w:b/>
                <w:sz w:val="22"/>
                <w:szCs w:val="22"/>
                <w:lang w:val="en-GB"/>
              </w:rPr>
              <w:t>CD271 (LNGF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AP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uman</w:t>
            </w:r>
            <w:r w:rsidRPr="00724832">
              <w:rPr>
                <w:sz w:val="22"/>
                <w:szCs w:val="22"/>
                <w:lang w:val="en-GB"/>
              </w:rPr>
              <w:t xml:space="preserve"> IgG1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REA8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proofErr w:type="spellStart"/>
            <w:r w:rsidRPr="00724832">
              <w:rPr>
                <w:sz w:val="22"/>
                <w:szCs w:val="22"/>
                <w:lang w:val="en-GB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FC</w:t>
            </w:r>
          </w:p>
        </w:tc>
      </w:tr>
      <w:tr w:rsidR="006D64E8" w:rsidRPr="00CC568A" w:rsidTr="0028555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Murine </w:t>
            </w:r>
            <w:r w:rsidRPr="00724832">
              <w:rPr>
                <w:b/>
                <w:sz w:val="22"/>
                <w:szCs w:val="22"/>
                <w:lang w:val="en-GB"/>
              </w:rPr>
              <w:t>CD278 (ICO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PE-Vio7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Rat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724832">
              <w:rPr>
                <w:sz w:val="22"/>
                <w:szCs w:val="22"/>
                <w:lang w:val="en-GB"/>
              </w:rPr>
              <w:t>IgG2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7E.17G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proofErr w:type="spellStart"/>
            <w:r w:rsidRPr="00724832">
              <w:rPr>
                <w:sz w:val="22"/>
                <w:szCs w:val="22"/>
                <w:lang w:val="en-GB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FC</w:t>
            </w:r>
          </w:p>
        </w:tc>
      </w:tr>
      <w:tr w:rsidR="006D64E8" w:rsidRPr="00CC568A" w:rsidTr="0028555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Murine </w:t>
            </w:r>
            <w:r w:rsidRPr="00724832">
              <w:rPr>
                <w:b/>
                <w:sz w:val="22"/>
                <w:szCs w:val="22"/>
                <w:lang w:val="en-GB"/>
              </w:rPr>
              <w:t>CD357 (GIT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Rat IgG2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rFonts w:eastAsiaTheme="minorHAnsi"/>
                <w:color w:val="222222"/>
                <w:sz w:val="22"/>
                <w:szCs w:val="22"/>
                <w:lang w:val="en-GB" w:eastAsia="en-US"/>
              </w:rPr>
              <w:t>DTA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proofErr w:type="spellStart"/>
            <w:r w:rsidRPr="00724832">
              <w:rPr>
                <w:sz w:val="22"/>
                <w:szCs w:val="22"/>
                <w:lang w:val="en-GB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FC</w:t>
            </w:r>
          </w:p>
        </w:tc>
      </w:tr>
      <w:tr w:rsidR="006D64E8" w:rsidRPr="00005904" w:rsidTr="0028555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1A4DFA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Murine </w:t>
            </w:r>
            <w:r w:rsidRPr="00724832">
              <w:rPr>
                <w:b/>
                <w:sz w:val="22"/>
                <w:szCs w:val="22"/>
                <w:lang w:val="en-GB"/>
              </w:rPr>
              <w:t>FoxP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1A4DFA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PE-CY5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1A4DFA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Rat IgG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1A4DFA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FJK-16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1A4DFA">
            <w:pPr>
              <w:rPr>
                <w:sz w:val="22"/>
                <w:szCs w:val="22"/>
                <w:lang w:val="en-GB"/>
              </w:rPr>
            </w:pPr>
            <w:proofErr w:type="spellStart"/>
            <w:r w:rsidRPr="00724832">
              <w:rPr>
                <w:sz w:val="22"/>
                <w:szCs w:val="22"/>
                <w:lang w:val="en-GB"/>
              </w:rPr>
              <w:t>eBiosci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1A4DFA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FC</w:t>
            </w:r>
          </w:p>
        </w:tc>
      </w:tr>
      <w:tr w:rsidR="006D64E8" w:rsidRPr="00005904" w:rsidTr="0028555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uman </w:t>
            </w:r>
            <w:r w:rsidRPr="00724832">
              <w:rPr>
                <w:b/>
                <w:sz w:val="22"/>
                <w:szCs w:val="22"/>
                <w:lang w:val="en-GB"/>
              </w:rPr>
              <w:t>HLA-A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FI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Mouse IgG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B9.12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Beckman Coul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C</w:t>
            </w:r>
          </w:p>
        </w:tc>
      </w:tr>
      <w:tr w:rsidR="006D64E8" w:rsidRPr="00005904" w:rsidTr="0028555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uman </w:t>
            </w:r>
            <w:r w:rsidRPr="00724832">
              <w:rPr>
                <w:b/>
                <w:sz w:val="22"/>
                <w:szCs w:val="22"/>
                <w:lang w:val="en-GB"/>
              </w:rPr>
              <w:t>HLA-D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FI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Mouse IgG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>G46-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 w:rsidRPr="00724832">
              <w:rPr>
                <w:sz w:val="22"/>
                <w:szCs w:val="22"/>
                <w:lang w:val="en-GB"/>
              </w:rPr>
              <w:t xml:space="preserve">BD </w:t>
            </w:r>
            <w:proofErr w:type="spellStart"/>
            <w:r w:rsidRPr="00724832">
              <w:rPr>
                <w:sz w:val="22"/>
                <w:szCs w:val="22"/>
                <w:lang w:val="en-GB"/>
              </w:rPr>
              <w:t>Pharmin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D64E8" w:rsidRPr="00724832" w:rsidRDefault="006D64E8" w:rsidP="0081395B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C</w:t>
            </w:r>
          </w:p>
        </w:tc>
      </w:tr>
      <w:tr w:rsidR="006D64E8" w:rsidRPr="006245DC" w:rsidTr="00285558">
        <w:trPr>
          <w:trHeight w:val="280"/>
        </w:trPr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:rsidR="006D64E8" w:rsidRDefault="006D64E8" w:rsidP="0081395B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  <w:p w:rsidR="006D64E8" w:rsidRPr="001E2A98" w:rsidRDefault="006D64E8" w:rsidP="00532B9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Recombinant Human IgG1</w:t>
            </w:r>
          </w:p>
          <w:p w:rsidR="006D64E8" w:rsidRPr="001E2A98" w:rsidRDefault="006D64E8" w:rsidP="0081395B">
            <w:pPr>
              <w:rPr>
                <w:sz w:val="22"/>
                <w:szCs w:val="22"/>
                <w:lang w:val="en-GB"/>
              </w:rPr>
            </w:pPr>
            <w:r w:rsidRPr="001E2A98">
              <w:rPr>
                <w:sz w:val="22"/>
                <w:szCs w:val="22"/>
                <w:lang w:val="en-GB"/>
              </w:rPr>
              <w:t>Flow cytometry: FC</w:t>
            </w:r>
          </w:p>
          <w:p w:rsidR="006D64E8" w:rsidRPr="001E2A98" w:rsidRDefault="006D64E8" w:rsidP="0081395B">
            <w:pPr>
              <w:rPr>
                <w:sz w:val="22"/>
                <w:szCs w:val="22"/>
                <w:lang w:val="en-GB"/>
              </w:rPr>
            </w:pPr>
            <w:r w:rsidRPr="001E2A98">
              <w:rPr>
                <w:sz w:val="22"/>
                <w:szCs w:val="22"/>
                <w:lang w:val="en-GB"/>
              </w:rPr>
              <w:t>Cell sorting: CS</w:t>
            </w:r>
          </w:p>
          <w:p w:rsidR="006D64E8" w:rsidRPr="002331A9" w:rsidRDefault="006D64E8" w:rsidP="0081395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</w:tbl>
    <w:p w:rsidR="003E6B0E" w:rsidRDefault="003E6B0E">
      <w:pPr>
        <w:rPr>
          <w:lang w:val="en-GB"/>
        </w:rPr>
      </w:pPr>
    </w:p>
    <w:sectPr w:rsidR="003E6B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433D" w:rsidRDefault="0093433D" w:rsidP="002331A9">
      <w:r>
        <w:separator/>
      </w:r>
    </w:p>
  </w:endnote>
  <w:endnote w:type="continuationSeparator" w:id="0">
    <w:p w:rsidR="0093433D" w:rsidRDefault="0093433D" w:rsidP="00233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433D" w:rsidRDefault="0093433D" w:rsidP="002331A9">
      <w:r>
        <w:separator/>
      </w:r>
    </w:p>
  </w:footnote>
  <w:footnote w:type="continuationSeparator" w:id="0">
    <w:p w:rsidR="0093433D" w:rsidRDefault="0093433D" w:rsidP="002331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6D4"/>
    <w:rsid w:val="00052A1A"/>
    <w:rsid w:val="00071541"/>
    <w:rsid w:val="00074993"/>
    <w:rsid w:val="00104241"/>
    <w:rsid w:val="00183001"/>
    <w:rsid w:val="001E2A98"/>
    <w:rsid w:val="001E7E4B"/>
    <w:rsid w:val="00211B0C"/>
    <w:rsid w:val="002331A9"/>
    <w:rsid w:val="00285558"/>
    <w:rsid w:val="002A1E06"/>
    <w:rsid w:val="003022B7"/>
    <w:rsid w:val="003E6B0E"/>
    <w:rsid w:val="00423167"/>
    <w:rsid w:val="004B0CBC"/>
    <w:rsid w:val="004B41D2"/>
    <w:rsid w:val="004D237C"/>
    <w:rsid w:val="004D40B9"/>
    <w:rsid w:val="00532B97"/>
    <w:rsid w:val="00586D4B"/>
    <w:rsid w:val="00594528"/>
    <w:rsid w:val="005D39D8"/>
    <w:rsid w:val="006547C9"/>
    <w:rsid w:val="0068549E"/>
    <w:rsid w:val="006C6D50"/>
    <w:rsid w:val="006C7707"/>
    <w:rsid w:val="006D3364"/>
    <w:rsid w:val="006D64E8"/>
    <w:rsid w:val="006F36D4"/>
    <w:rsid w:val="0071672D"/>
    <w:rsid w:val="00724832"/>
    <w:rsid w:val="0081395B"/>
    <w:rsid w:val="008474D8"/>
    <w:rsid w:val="00890EF1"/>
    <w:rsid w:val="00915D9B"/>
    <w:rsid w:val="0093433D"/>
    <w:rsid w:val="009B2607"/>
    <w:rsid w:val="009E06AD"/>
    <w:rsid w:val="00A449FE"/>
    <w:rsid w:val="00A90ED9"/>
    <w:rsid w:val="00B05B3C"/>
    <w:rsid w:val="00B22DAB"/>
    <w:rsid w:val="00BD0ADD"/>
    <w:rsid w:val="00C03DBD"/>
    <w:rsid w:val="00C1569B"/>
    <w:rsid w:val="00C211B8"/>
    <w:rsid w:val="00C45204"/>
    <w:rsid w:val="00C60C2A"/>
    <w:rsid w:val="00CA35C7"/>
    <w:rsid w:val="00CC568A"/>
    <w:rsid w:val="00E068C5"/>
    <w:rsid w:val="00E8522E"/>
    <w:rsid w:val="00F10A29"/>
    <w:rsid w:val="00F673CD"/>
    <w:rsid w:val="00FA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6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331A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331A9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2331A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331A9"/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6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331A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331A9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2331A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331A9"/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lle</dc:creator>
  <cp:lastModifiedBy>sina naserian</cp:lastModifiedBy>
  <cp:revision>5</cp:revision>
  <cp:lastPrinted>2018-02-28T13:07:00Z</cp:lastPrinted>
  <dcterms:created xsi:type="dcterms:W3CDTF">2020-11-09T11:10:00Z</dcterms:created>
  <dcterms:modified xsi:type="dcterms:W3CDTF">2020-11-12T16:10:00Z</dcterms:modified>
</cp:coreProperties>
</file>